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4EC" w:rsidRDefault="00B704EC" w:rsidP="00B704EC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7F513DF5" wp14:editId="6AC2DACF">
            <wp:extent cx="5085715" cy="2918460"/>
            <wp:effectExtent l="0" t="0" r="63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715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04EC" w:rsidRDefault="00B704EC" w:rsidP="00B704E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992FA8" w:rsidRPr="006266BE" w:rsidRDefault="00B704EC" w:rsidP="00412F1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5654E">
        <w:rPr>
          <w:rFonts w:ascii="Times New Roman" w:hAnsi="Times New Roman" w:cs="Times New Roman"/>
          <w:b/>
          <w:bCs/>
          <w:sz w:val="20"/>
          <w:szCs w:val="20"/>
        </w:rPr>
        <w:t xml:space="preserve">Fig. S1 </w:t>
      </w:r>
      <w:r w:rsidRPr="0065654E">
        <w:rPr>
          <w:rFonts w:ascii="Times New Roman" w:hAnsi="Times New Roman" w:cs="Times New Roman"/>
          <w:bCs/>
          <w:sz w:val="20"/>
          <w:szCs w:val="20"/>
        </w:rPr>
        <w:t>Lentiviral transduction of shTRPM4</w:t>
      </w:r>
      <w:r w:rsidRPr="0065654E">
        <w:rPr>
          <w:rFonts w:ascii="Times New Roman" w:hAnsi="Times New Roman" w:cs="Times New Roman"/>
          <w:bCs/>
          <w:sz w:val="20"/>
          <w:szCs w:val="20"/>
          <w:vertAlign w:val="superscript"/>
        </w:rPr>
        <w:t>miR30</w:t>
      </w:r>
      <w:r w:rsidRPr="0065654E">
        <w:rPr>
          <w:rFonts w:ascii="Times New Roman" w:hAnsi="Times New Roman" w:cs="Times New Roman"/>
          <w:bCs/>
          <w:sz w:val="20"/>
          <w:szCs w:val="20"/>
        </w:rPr>
        <w:t xml:space="preserve"> constructs in B16F10 cells</w:t>
      </w:r>
      <w:r w:rsidRPr="0065654E">
        <w:rPr>
          <w:rFonts w:ascii="Times New Roman" w:hAnsi="Times New Roman" w:cs="Times New Roman"/>
          <w:sz w:val="20"/>
          <w:szCs w:val="20"/>
        </w:rPr>
        <w:t>. FACS analysis of GFP fluorescence signal in puromyci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65654E">
        <w:rPr>
          <w:rFonts w:ascii="Times New Roman" w:hAnsi="Times New Roman" w:cs="Times New Roman"/>
          <w:sz w:val="20"/>
          <w:szCs w:val="20"/>
        </w:rPr>
        <w:t>selected B16F10 cells 13 days after lentiviral transduction of shTRPM4</w:t>
      </w:r>
      <w:r w:rsidRPr="0065654E">
        <w:rPr>
          <w:rFonts w:ascii="Times New Roman" w:hAnsi="Times New Roman" w:cs="Times New Roman"/>
          <w:sz w:val="20"/>
          <w:szCs w:val="20"/>
          <w:vertAlign w:val="superscript"/>
        </w:rPr>
        <w:t>miR30</w:t>
      </w:r>
      <w:r w:rsidRPr="0065654E">
        <w:rPr>
          <w:rFonts w:ascii="Times New Roman" w:hAnsi="Times New Roman" w:cs="Times New Roman"/>
          <w:sz w:val="20"/>
          <w:szCs w:val="20"/>
        </w:rPr>
        <w:t xml:space="preserve"> construct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992FA8" w:rsidRPr="006266BE" w:rsidSect="00412F17"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F91" w:rsidRDefault="00180F91">
      <w:r>
        <w:separator/>
      </w:r>
    </w:p>
  </w:endnote>
  <w:endnote w:type="continuationSeparator" w:id="0">
    <w:p w:rsidR="00180F91" w:rsidRDefault="00180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540831"/>
      <w:docPartObj>
        <w:docPartGallery w:val="Page Numbers (Bottom of Page)"/>
        <w:docPartUnique/>
      </w:docPartObj>
    </w:sdtPr>
    <w:sdtEndPr/>
    <w:sdtContent>
      <w:p w:rsidR="008959A9" w:rsidRDefault="008959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F17" w:rsidRPr="00412F17">
          <w:rPr>
            <w:noProof/>
            <w:lang w:val="de-DE"/>
          </w:rPr>
          <w:t>1</w:t>
        </w:r>
        <w:r>
          <w:fldChar w:fldCharType="end"/>
        </w:r>
      </w:p>
    </w:sdtContent>
  </w:sdt>
  <w:p w:rsidR="008959A9" w:rsidRDefault="008959A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F91" w:rsidRDefault="00180F91">
      <w:r>
        <w:separator/>
      </w:r>
    </w:p>
  </w:footnote>
  <w:footnote w:type="continuationSeparator" w:id="0">
    <w:p w:rsidR="00180F91" w:rsidRDefault="00180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flugers Archiv-Euro J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f0w50xx2ttees9r9xffdz2dxwr2zx9wfp&quot;&gt;My EndNote Library&lt;record-ids&gt;&lt;item&gt;2&lt;/item&gt;&lt;item&gt;80&lt;/item&gt;&lt;item&gt;86&lt;/item&gt;&lt;item&gt;87&lt;/item&gt;&lt;item&gt;92&lt;/item&gt;&lt;item&gt;101&lt;/item&gt;&lt;item&gt;154&lt;/item&gt;&lt;item&gt;155&lt;/item&gt;&lt;item&gt;182&lt;/item&gt;&lt;item&gt;195&lt;/item&gt;&lt;item&gt;204&lt;/item&gt;&lt;item&gt;1108&lt;/item&gt;&lt;item&gt;1110&lt;/item&gt;&lt;item&gt;1111&lt;/item&gt;&lt;item&gt;1115&lt;/item&gt;&lt;item&gt;1129&lt;/item&gt;&lt;item&gt;1131&lt;/item&gt;&lt;item&gt;1135&lt;/item&gt;&lt;item&gt;1154&lt;/item&gt;&lt;item&gt;1160&lt;/item&gt;&lt;item&gt;1162&lt;/item&gt;&lt;item&gt;1182&lt;/item&gt;&lt;item&gt;1217&lt;/item&gt;&lt;item&gt;1233&lt;/item&gt;&lt;item&gt;1677&lt;/item&gt;&lt;item&gt;1936&lt;/item&gt;&lt;item&gt;2479&lt;/item&gt;&lt;item&gt;2480&lt;/item&gt;&lt;item&gt;2482&lt;/item&gt;&lt;item&gt;2483&lt;/item&gt;&lt;item&gt;2484&lt;/item&gt;&lt;item&gt;2485&lt;/item&gt;&lt;item&gt;2487&lt;/item&gt;&lt;item&gt;2488&lt;/item&gt;&lt;item&gt;2489&lt;/item&gt;&lt;item&gt;2509&lt;/item&gt;&lt;item&gt;2510&lt;/item&gt;&lt;/record-ids&gt;&lt;/item&gt;&lt;/Libraries&gt;"/>
    <w:docVar w:name="Total_Editing_Time" w:val="0"/>
  </w:docVars>
  <w:rsids>
    <w:rsidRoot w:val="00B704EC"/>
    <w:rsid w:val="00016D43"/>
    <w:rsid w:val="000257AC"/>
    <w:rsid w:val="000300F8"/>
    <w:rsid w:val="00043370"/>
    <w:rsid w:val="00055889"/>
    <w:rsid w:val="000566BF"/>
    <w:rsid w:val="000C3D20"/>
    <w:rsid w:val="000F62B5"/>
    <w:rsid w:val="00102780"/>
    <w:rsid w:val="00106977"/>
    <w:rsid w:val="00106C66"/>
    <w:rsid w:val="00143A20"/>
    <w:rsid w:val="00160351"/>
    <w:rsid w:val="00164A04"/>
    <w:rsid w:val="00174581"/>
    <w:rsid w:val="00180F91"/>
    <w:rsid w:val="001D3D87"/>
    <w:rsid w:val="001E7FF9"/>
    <w:rsid w:val="001F5307"/>
    <w:rsid w:val="00221A52"/>
    <w:rsid w:val="002941C2"/>
    <w:rsid w:val="002D160C"/>
    <w:rsid w:val="00302FD4"/>
    <w:rsid w:val="00307426"/>
    <w:rsid w:val="00354A49"/>
    <w:rsid w:val="003650D0"/>
    <w:rsid w:val="00383347"/>
    <w:rsid w:val="003E438B"/>
    <w:rsid w:val="00412F17"/>
    <w:rsid w:val="004142B8"/>
    <w:rsid w:val="004224B0"/>
    <w:rsid w:val="004406B0"/>
    <w:rsid w:val="00496DC3"/>
    <w:rsid w:val="004A0F5A"/>
    <w:rsid w:val="004A1E65"/>
    <w:rsid w:val="004D2E92"/>
    <w:rsid w:val="004E03DE"/>
    <w:rsid w:val="00571423"/>
    <w:rsid w:val="005721F4"/>
    <w:rsid w:val="00595C91"/>
    <w:rsid w:val="005978D1"/>
    <w:rsid w:val="005F3A3D"/>
    <w:rsid w:val="005F7E5D"/>
    <w:rsid w:val="00610088"/>
    <w:rsid w:val="0062647C"/>
    <w:rsid w:val="006266BE"/>
    <w:rsid w:val="00746A58"/>
    <w:rsid w:val="00762D39"/>
    <w:rsid w:val="007661B2"/>
    <w:rsid w:val="007A4A6A"/>
    <w:rsid w:val="00804D7A"/>
    <w:rsid w:val="00820F68"/>
    <w:rsid w:val="008358F6"/>
    <w:rsid w:val="00847A42"/>
    <w:rsid w:val="0085221B"/>
    <w:rsid w:val="00883164"/>
    <w:rsid w:val="008959A9"/>
    <w:rsid w:val="008E3017"/>
    <w:rsid w:val="0091370A"/>
    <w:rsid w:val="00934B08"/>
    <w:rsid w:val="0097316F"/>
    <w:rsid w:val="00975EA1"/>
    <w:rsid w:val="00992FA8"/>
    <w:rsid w:val="009A4562"/>
    <w:rsid w:val="009A7BF6"/>
    <w:rsid w:val="009B02B6"/>
    <w:rsid w:val="009B49BB"/>
    <w:rsid w:val="009D648F"/>
    <w:rsid w:val="009E6614"/>
    <w:rsid w:val="00A053B0"/>
    <w:rsid w:val="00A13853"/>
    <w:rsid w:val="00A25717"/>
    <w:rsid w:val="00A26CC0"/>
    <w:rsid w:val="00A325C5"/>
    <w:rsid w:val="00A34494"/>
    <w:rsid w:val="00A82E1F"/>
    <w:rsid w:val="00AB6E9E"/>
    <w:rsid w:val="00AE03BA"/>
    <w:rsid w:val="00AE7F9D"/>
    <w:rsid w:val="00AF0BE1"/>
    <w:rsid w:val="00B0237F"/>
    <w:rsid w:val="00B33170"/>
    <w:rsid w:val="00B43E9F"/>
    <w:rsid w:val="00B542CE"/>
    <w:rsid w:val="00B64A00"/>
    <w:rsid w:val="00B704EC"/>
    <w:rsid w:val="00BA7FF7"/>
    <w:rsid w:val="00BB239F"/>
    <w:rsid w:val="00C20DA1"/>
    <w:rsid w:val="00C42756"/>
    <w:rsid w:val="00C72789"/>
    <w:rsid w:val="00CC6288"/>
    <w:rsid w:val="00DE554D"/>
    <w:rsid w:val="00DE5AC2"/>
    <w:rsid w:val="00E1060E"/>
    <w:rsid w:val="00F035C3"/>
    <w:rsid w:val="00F11749"/>
    <w:rsid w:val="00F20D3D"/>
    <w:rsid w:val="00FB7C75"/>
    <w:rsid w:val="00FD5C6A"/>
    <w:rsid w:val="00FF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ka Medert</dc:creator>
  <cp:lastModifiedBy>MREBUSA</cp:lastModifiedBy>
  <cp:revision>2</cp:revision>
  <dcterms:created xsi:type="dcterms:W3CDTF">2021-01-27T13:11:00Z</dcterms:created>
  <dcterms:modified xsi:type="dcterms:W3CDTF">2021-01-27T13:11:00Z</dcterms:modified>
</cp:coreProperties>
</file>